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0DDFE" w14:textId="0B92CD3D" w:rsidR="00F55BAB" w:rsidRDefault="00F55BAB" w:rsidP="003D0306">
      <w:pPr>
        <w:rPr>
          <w:lang w:val="en-US"/>
        </w:rPr>
      </w:pPr>
      <w:r>
        <w:rPr>
          <w:lang w:val="en-US"/>
        </w:rPr>
        <w:t>Appendix 1 – List of Abbreviations</w:t>
      </w:r>
    </w:p>
    <w:p w14:paraId="1D3DD07F" w14:textId="77777777" w:rsidR="00F55BAB" w:rsidRDefault="00F55BAB" w:rsidP="003D0306">
      <w:pPr>
        <w:rPr>
          <w:lang w:val="en-US"/>
        </w:rPr>
      </w:pPr>
    </w:p>
    <w:p w14:paraId="3BADF6A5" w14:textId="4ECB39AF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AASM: American Academy of Sleep Medicine</w:t>
      </w:r>
    </w:p>
    <w:p w14:paraId="1BDBF468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AHI: Apnea-Hypopnea Index</w:t>
      </w:r>
    </w:p>
    <w:p w14:paraId="603BF2CD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AI: Artificial Intelligence</w:t>
      </w:r>
    </w:p>
    <w:p w14:paraId="76DE8513" w14:textId="44724BB1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ASP: A</w:t>
      </w:r>
      <w:r>
        <w:rPr>
          <w:lang w:val="en-US"/>
        </w:rPr>
        <w:t>verage Sleep Propensity</w:t>
      </w:r>
    </w:p>
    <w:p w14:paraId="51A42B9A" w14:textId="6947D014" w:rsidR="003D0306" w:rsidRPr="0028027A" w:rsidRDefault="003D0306" w:rsidP="003D0306">
      <w:pPr>
        <w:rPr>
          <w:lang w:val="en-US"/>
        </w:rPr>
      </w:pPr>
      <w:r w:rsidRPr="0028027A">
        <w:rPr>
          <w:lang w:val="en-US"/>
        </w:rPr>
        <w:t>BERN</w:t>
      </w:r>
      <w:r w:rsidR="0028027A" w:rsidRPr="0028027A">
        <w:rPr>
          <w:lang w:val="en-US"/>
        </w:rPr>
        <w:t xml:space="preserve"> criteria</w:t>
      </w:r>
      <w:r w:rsidRPr="0028027A">
        <w:rPr>
          <w:lang w:val="en-US"/>
        </w:rPr>
        <w:t xml:space="preserve">: </w:t>
      </w:r>
      <w:r w:rsidR="0028027A" w:rsidRPr="0028027A">
        <w:rPr>
          <w:lang w:val="en-US"/>
        </w:rPr>
        <w:t>Bern</w:t>
      </w:r>
      <w:r w:rsidR="0028027A" w:rsidRPr="0028027A">
        <w:rPr>
          <w:lang w:val="en-US"/>
        </w:rPr>
        <w:t xml:space="preserve"> University </w:t>
      </w:r>
      <w:r w:rsidR="0028027A">
        <w:rPr>
          <w:lang w:val="en-US"/>
        </w:rPr>
        <w:t>Hospital's</w:t>
      </w:r>
      <w:r w:rsidR="0028027A" w:rsidRPr="0028027A">
        <w:rPr>
          <w:lang w:val="en-US"/>
        </w:rPr>
        <w:t xml:space="preserve"> continuous and high-resolution wake-sleep criteria</w:t>
      </w:r>
    </w:p>
    <w:p w14:paraId="264C45BD" w14:textId="77777777" w:rsidR="003D0306" w:rsidRDefault="003D0306" w:rsidP="003D0306">
      <w:pPr>
        <w:rPr>
          <w:lang w:val="en-US"/>
        </w:rPr>
      </w:pPr>
      <w:r w:rsidRPr="003D0306">
        <w:rPr>
          <w:lang w:val="en-US"/>
        </w:rPr>
        <w:t>CARP: C</w:t>
      </w:r>
      <w:r>
        <w:rPr>
          <w:lang w:val="en-US"/>
        </w:rPr>
        <w:t xml:space="preserve">openhagen Research Platform </w:t>
      </w:r>
    </w:p>
    <w:p w14:paraId="3177B0C2" w14:textId="13AB1B8A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CPAP: Continuous Positive Airway Pressure</w:t>
      </w:r>
    </w:p>
    <w:p w14:paraId="57C4D413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DTU: Technical University of Denmark</w:t>
      </w:r>
    </w:p>
    <w:p w14:paraId="3508AF53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EDS: Excessive Daytime Sleepiness</w:t>
      </w:r>
    </w:p>
    <w:p w14:paraId="293AD580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EEG: Electroencephalography</w:t>
      </w:r>
    </w:p>
    <w:p w14:paraId="511D5AE1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EMA: Ecological Momentary Assessment</w:t>
      </w:r>
    </w:p>
    <w:p w14:paraId="6E34393C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ESS: Epworth Sleepiness Scale</w:t>
      </w:r>
    </w:p>
    <w:p w14:paraId="6484A848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KSS: Karolinska Sleepiness Scale</w:t>
      </w:r>
    </w:p>
    <w:p w14:paraId="5038CB2A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ML: Machine Learning</w:t>
      </w:r>
    </w:p>
    <w:p w14:paraId="2DD6F183" w14:textId="66A9CE50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MSE: M</w:t>
      </w:r>
      <w:r>
        <w:rPr>
          <w:lang w:val="en-US"/>
        </w:rPr>
        <w:t>icro Sleep Event</w:t>
      </w:r>
    </w:p>
    <w:p w14:paraId="29FBED9B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MS: Microsleep</w:t>
      </w:r>
    </w:p>
    <w:p w14:paraId="40D723EF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MSLT: Multiple Sleep Latency Test</w:t>
      </w:r>
    </w:p>
    <w:p w14:paraId="188A4C63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MWT: Maintenance of Wakefulness Test</w:t>
      </w:r>
    </w:p>
    <w:p w14:paraId="0CA12D29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ORP: Odds Ratio Product</w:t>
      </w:r>
    </w:p>
    <w:p w14:paraId="1E4E4468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OSA: Obstructive Sleep Apnea</w:t>
      </w:r>
    </w:p>
    <w:p w14:paraId="3BA2FA56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PROM: Patient-Reported Outcome Measures</w:t>
      </w:r>
    </w:p>
    <w:p w14:paraId="766A83B0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PSG: Polysomnography</w:t>
      </w:r>
    </w:p>
    <w:p w14:paraId="6F4AFDF5" w14:textId="2AD1D453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 xml:space="preserve">PVT: Psychomotor Vigilance </w:t>
      </w:r>
      <w:r w:rsidR="00F55BAB">
        <w:rPr>
          <w:lang w:val="en-US"/>
        </w:rPr>
        <w:t xml:space="preserve">task </w:t>
      </w:r>
      <w:r w:rsidRPr="003D0306">
        <w:rPr>
          <w:lang w:val="en-US"/>
        </w:rPr>
        <w:t>Test</w:t>
      </w:r>
    </w:p>
    <w:p w14:paraId="2AFD8622" w14:textId="77777777" w:rsidR="003D0306" w:rsidRPr="003D0306" w:rsidRDefault="003D0306" w:rsidP="003D0306">
      <w:pPr>
        <w:rPr>
          <w:lang w:val="en-US"/>
        </w:rPr>
      </w:pPr>
      <w:r w:rsidRPr="003D0306">
        <w:rPr>
          <w:lang w:val="en-US"/>
        </w:rPr>
        <w:t>ULT-EEG: Ultra-Long-Term EEG</w:t>
      </w:r>
    </w:p>
    <w:p w14:paraId="577915E5" w14:textId="5B0F9001" w:rsidR="003D0306" w:rsidRPr="003D0306" w:rsidRDefault="003D0306" w:rsidP="003D0306">
      <w:r>
        <w:t>VIGALL: Vigilance Algorithm Leipzig</w:t>
      </w:r>
    </w:p>
    <w:sectPr w:rsidR="003D0306" w:rsidRPr="003D03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76"/>
    <w:rsid w:val="0028027A"/>
    <w:rsid w:val="003D0306"/>
    <w:rsid w:val="00B41070"/>
    <w:rsid w:val="00CC2776"/>
    <w:rsid w:val="00F5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FFB503D"/>
  <w15:chartTrackingRefBased/>
  <w15:docId w15:val="{E87F4317-5177-415D-AAA8-9FC67007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C27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C27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C27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C27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C27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C27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C27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C27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C27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C27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C27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C27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C277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C277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C277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C277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C277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C277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C27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C2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C27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C27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C27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C277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C2776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C2776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C27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C2776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C27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11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8</Words>
  <Characters>769</Characters>
  <Application>Microsoft Office Word</Application>
  <DocSecurity>0</DocSecurity>
  <Lines>28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Rejkjær Sarkez-Knudsen</dc:creator>
  <cp:keywords/>
  <dc:description/>
  <cp:lastModifiedBy>Mathias Rejkjær Sarkez-Knudsen</cp:lastModifiedBy>
  <cp:revision>3</cp:revision>
  <dcterms:created xsi:type="dcterms:W3CDTF">2024-12-17T12:33:00Z</dcterms:created>
  <dcterms:modified xsi:type="dcterms:W3CDTF">2024-12-17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7d7fbe732f78e7a05d2d6b7bd4e232f0a32815028e65f8be2ee815b6964090</vt:lpwstr>
  </property>
</Properties>
</file>